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F005BF"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Results of univariate analysis of ICU 30-day mortality.</w:t>
      </w:r>
    </w:p>
    <w:bookmarkEnd w:id="0"/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1564"/>
        <w:gridCol w:w="870"/>
      </w:tblGrid>
      <w:tr w14:paraId="367CB0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vMerge w:val="restart"/>
            <w:shd w:val="clear" w:color="auto" w:fill="auto"/>
            <w:noWrap/>
            <w:vAlign w:val="center"/>
          </w:tcPr>
          <w:p w14:paraId="4B94D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34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C8A110">
            <w:pPr>
              <w:jc w:val="righ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30-day mortality</w:t>
            </w:r>
          </w:p>
        </w:tc>
      </w:tr>
      <w:tr w14:paraId="7DCD9F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B9C3EEB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5BB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F41B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0638A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4D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 (male vs. female)</w:t>
            </w:r>
          </w:p>
        </w:tc>
        <w:tc>
          <w:tcPr>
            <w:tcW w:w="15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EC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 (0.94,1.19) 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90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</w:tr>
      <w:tr w14:paraId="43B1D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FC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93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 (1.01,1.0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D4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D12D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CF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9E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(0.98,0.9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BB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5FC6B0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19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bmp)✝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CB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 (1.02,1.0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E1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57B6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55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 (bmp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58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 (1.01,1.0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9B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D9656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EC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 (mmHg)✝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24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(0.92,0.9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B8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001E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CC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P (mmHg)✝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09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 (0.96,1.0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BD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</w:t>
            </w:r>
          </w:p>
        </w:tc>
      </w:tr>
      <w:tr w14:paraId="305CF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89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tests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4B9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C65F9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8EB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ED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g/dL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60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 (0.93,0.9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5D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C9E41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AE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s (×10^9/L)✝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97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A8D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</w:tr>
      <w:tr w14:paraId="00B59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BA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 (×10^9/L)✝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85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 (1.04,1.0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73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22A05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3D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 (mmol/L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DC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(0.86,0.9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08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6B9A4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DB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 (mmol/L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5D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(0.97,0.9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6C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706B4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52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 (mmol/L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93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 (0.96,0.9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A0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43A47F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7D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mmol/L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0E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12,1.2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AA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2622F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50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G (mg/dL)✝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C8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1.0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F8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4CB1E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BA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 (mg/dl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CD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 (1.06,1.1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6E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7C4AA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EB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g/dl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79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 (1.01,1.0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AB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3D453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9F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y diseases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625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6696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72B09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26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ardial infarct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C6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 (1.42,1.8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548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6267D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A3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estive heart failure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A2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15,1.4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12B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C498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66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E2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(0.79,1.0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E67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</w:t>
            </w:r>
          </w:p>
        </w:tc>
      </w:tr>
      <w:tr w14:paraId="40343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3E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pulmonary disease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26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 (0.99,1.2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C02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 w14:paraId="795E34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62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failure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C5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 (1.21,1.5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A2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5D8AA9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FE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er disease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03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 (1.41,1.8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17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FFE93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ED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dne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isease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A1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 (1.07,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DC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1AD737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B8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ignant cancer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05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 (1.16,1.6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DB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7947B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35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9C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(0.78,1.0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78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</w:tr>
      <w:tr w14:paraId="1F00B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AD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69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44,0.5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FA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F59B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AB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I stag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D93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83B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222E8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93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B0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F9EAB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4517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D6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E1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17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3</w:t>
            </w:r>
          </w:p>
        </w:tc>
      </w:tr>
      <w:tr w14:paraId="1FECC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84F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B0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68,2.3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73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7907E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81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ity of illness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F5A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BA185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5DA5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9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C1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1.05,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D0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F517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48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y index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3C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1.1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12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4F5D5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76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s II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2C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 (1.03,1.0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6BB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59BB8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B1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s (day 1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EA1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0683C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2C16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9F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ventilation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31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 (0.97,1.8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AC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</w:t>
            </w:r>
          </w:p>
        </w:tc>
      </w:tr>
      <w:tr w14:paraId="1A6BA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85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ureti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u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36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 (0.28,0.3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37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F1255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2C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 dru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u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DC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 (1.94,2.78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1B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ADFCC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EB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T use↗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02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3 (1.43,1.8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D7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7FDF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B7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4B5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66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DBBD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98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7B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14A51"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67</w:t>
            </w:r>
          </w:p>
        </w:tc>
      </w:tr>
      <w:tr w14:paraId="1E5CBB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1A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≤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&lt; 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97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C4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D79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B6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≥ 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7B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E9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</w:tbl>
    <w:p w14:paraId="44C98F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✝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 The continuous variables goes up per 10 units.</w:t>
      </w:r>
    </w:p>
    <w:p w14:paraId="4EB9C0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↗: The categorical variables are referenced by ‘No’.</w:t>
      </w:r>
    </w:p>
    <w:p w14:paraId="17F5D257">
      <w:pPr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MI, body mass index; HR, heart rate; RR, respiration rat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BP, systolic blood pressure; DBP, diastolic blood pressure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gb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moglo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WBC, white blood cell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Ca, calcium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Na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odium; Cl, chlorine; K, potassium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G, blood glucose; Cr, creatinine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U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loo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ure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nitrogen; SOFA, sequential organ failure assessment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aps II, simplified acute physiology score II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RRT, renal replacement therap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sectPr>
      <w:pgSz w:w="11906" w:h="16838"/>
      <w:pgMar w:top="624" w:right="720" w:bottom="624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1011280"/>
    <w:rsid w:val="0136732D"/>
    <w:rsid w:val="02647ECA"/>
    <w:rsid w:val="02D50D25"/>
    <w:rsid w:val="02FA25DD"/>
    <w:rsid w:val="04D94B9F"/>
    <w:rsid w:val="053C6EDC"/>
    <w:rsid w:val="05AF3B52"/>
    <w:rsid w:val="069D7E4F"/>
    <w:rsid w:val="06C278B5"/>
    <w:rsid w:val="077679A8"/>
    <w:rsid w:val="079269DC"/>
    <w:rsid w:val="083245C7"/>
    <w:rsid w:val="0C9B7751"/>
    <w:rsid w:val="0E4137B5"/>
    <w:rsid w:val="0F490B74"/>
    <w:rsid w:val="10600616"/>
    <w:rsid w:val="125C4CA8"/>
    <w:rsid w:val="125E66E4"/>
    <w:rsid w:val="12E3308D"/>
    <w:rsid w:val="15543DCE"/>
    <w:rsid w:val="163316E9"/>
    <w:rsid w:val="17546308"/>
    <w:rsid w:val="17FB2C27"/>
    <w:rsid w:val="1A693E78"/>
    <w:rsid w:val="1BDB2B53"/>
    <w:rsid w:val="1D232A04"/>
    <w:rsid w:val="1D8634B6"/>
    <w:rsid w:val="20AA6F98"/>
    <w:rsid w:val="21F04E7F"/>
    <w:rsid w:val="223E1A68"/>
    <w:rsid w:val="25C32FD6"/>
    <w:rsid w:val="27533EE6"/>
    <w:rsid w:val="2A005E7B"/>
    <w:rsid w:val="2B371F13"/>
    <w:rsid w:val="2D452523"/>
    <w:rsid w:val="2D746964"/>
    <w:rsid w:val="2F996B56"/>
    <w:rsid w:val="30654C8A"/>
    <w:rsid w:val="31F03034"/>
    <w:rsid w:val="334212B2"/>
    <w:rsid w:val="334D7F9A"/>
    <w:rsid w:val="336E20A7"/>
    <w:rsid w:val="350C1B78"/>
    <w:rsid w:val="351F3659"/>
    <w:rsid w:val="354664E6"/>
    <w:rsid w:val="36714388"/>
    <w:rsid w:val="36C9154D"/>
    <w:rsid w:val="398919E9"/>
    <w:rsid w:val="399939F9"/>
    <w:rsid w:val="39BD3968"/>
    <w:rsid w:val="39F71049"/>
    <w:rsid w:val="3D321DF3"/>
    <w:rsid w:val="3DC762C2"/>
    <w:rsid w:val="3E2972F7"/>
    <w:rsid w:val="40784565"/>
    <w:rsid w:val="42554B5E"/>
    <w:rsid w:val="44B57B36"/>
    <w:rsid w:val="44BE2E8F"/>
    <w:rsid w:val="45470EC9"/>
    <w:rsid w:val="4642189D"/>
    <w:rsid w:val="47637D1D"/>
    <w:rsid w:val="48745AE4"/>
    <w:rsid w:val="49A5461D"/>
    <w:rsid w:val="4B635247"/>
    <w:rsid w:val="4CF907DC"/>
    <w:rsid w:val="4D063625"/>
    <w:rsid w:val="4EAD5D22"/>
    <w:rsid w:val="51905BB3"/>
    <w:rsid w:val="524B3888"/>
    <w:rsid w:val="54181E8F"/>
    <w:rsid w:val="54F226E1"/>
    <w:rsid w:val="55E0078B"/>
    <w:rsid w:val="56225FEA"/>
    <w:rsid w:val="56AF1810"/>
    <w:rsid w:val="57914433"/>
    <w:rsid w:val="59561490"/>
    <w:rsid w:val="59D95C1D"/>
    <w:rsid w:val="5B8C73EB"/>
    <w:rsid w:val="5CA02A22"/>
    <w:rsid w:val="640B2E77"/>
    <w:rsid w:val="66F86F35"/>
    <w:rsid w:val="67B101D9"/>
    <w:rsid w:val="67BC268D"/>
    <w:rsid w:val="67D839B8"/>
    <w:rsid w:val="690D5D89"/>
    <w:rsid w:val="693E0BB2"/>
    <w:rsid w:val="6C1F3963"/>
    <w:rsid w:val="716A5681"/>
    <w:rsid w:val="724265FE"/>
    <w:rsid w:val="727C3884"/>
    <w:rsid w:val="72DB435C"/>
    <w:rsid w:val="73A56E44"/>
    <w:rsid w:val="76A96C4B"/>
    <w:rsid w:val="78063C29"/>
    <w:rsid w:val="7A975EA9"/>
    <w:rsid w:val="7C2154D6"/>
    <w:rsid w:val="7CA12173"/>
    <w:rsid w:val="7EF50D7A"/>
    <w:rsid w:val="7F35211E"/>
    <w:rsid w:val="7F572FBC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77</Words>
  <Characters>7143</Characters>
  <Lines>0</Lines>
  <Paragraphs>0</Paragraphs>
  <TotalTime>0</TotalTime>
  <ScaleCrop>false</ScaleCrop>
  <LinksUpToDate>false</LinksUpToDate>
  <CharactersWithSpaces>805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3:18:00Z</dcterms:created>
  <dc:creator>guoyifan</dc:creator>
  <cp:lastModifiedBy>星河入梦</cp:lastModifiedBy>
  <dcterms:modified xsi:type="dcterms:W3CDTF">2024-08-21T14:0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C36D754D2447408C00E9371889C854_12</vt:lpwstr>
  </property>
</Properties>
</file>